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87E01" w14:textId="7618D9C2" w:rsidR="00F32726" w:rsidRPr="00131BA3" w:rsidRDefault="00F32726" w:rsidP="00F32726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131BA3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131BA3">
        <w:rPr>
          <w:rFonts w:ascii="Times New Roman" w:hAnsi="Times New Roman" w:cs="Times New Roman" w:hint="eastAsia"/>
          <w:b/>
          <w:bCs/>
          <w:sz w:val="32"/>
          <w:szCs w:val="32"/>
        </w:rPr>
        <w:t>2</w:t>
      </w:r>
      <w:r w:rsidRPr="00131BA3">
        <w:rPr>
          <w:rFonts w:ascii="Times New Roman" w:hAnsi="Times New Roman" w:cs="Times New Roman"/>
          <w:b/>
          <w:bCs/>
          <w:sz w:val="32"/>
          <w:szCs w:val="32"/>
        </w:rPr>
        <w:t xml:space="preserve"> Appendix</w:t>
      </w:r>
    </w:p>
    <w:p w14:paraId="180946B3" w14:textId="782FD4E4" w:rsidR="001D75EA" w:rsidRPr="00131BA3" w:rsidRDefault="001D75EA" w:rsidP="00F3272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31BA3">
        <w:rPr>
          <w:rFonts w:ascii="Times New Roman" w:hAnsi="Times New Roman" w:cs="Times New Roman"/>
          <w:b/>
          <w:bCs/>
          <w:sz w:val="28"/>
          <w:szCs w:val="28"/>
        </w:rPr>
        <w:t>Details of model coefficients</w:t>
      </w:r>
    </w:p>
    <w:p w14:paraId="531C118F" w14:textId="1F1A4F3C" w:rsidR="00B80EE5" w:rsidRPr="008D0683" w:rsidRDefault="00B80EE5" w:rsidP="00F327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vertAlign w:val="subscript"/>
        </w:rPr>
      </w:pPr>
      <w:r w:rsidRPr="008D0683">
        <w:rPr>
          <w:rFonts w:ascii="Times New Roman" w:hAnsi="Times New Roman" w:cs="Times New Roman"/>
          <w:b/>
          <w:bCs/>
          <w:sz w:val="24"/>
          <w:szCs w:val="24"/>
        </w:rPr>
        <w:t>Model</w:t>
      </w:r>
      <w:r w:rsidRPr="008D068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1  </w:t>
      </w:r>
    </w:p>
    <w:p w14:paraId="76DA8BCA" w14:textId="070EF847" w:rsidR="00B80EE5" w:rsidRPr="008D0683" w:rsidRDefault="00B80EE5" w:rsidP="00F327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683">
        <w:rPr>
          <w:rFonts w:ascii="Times New Roman" w:hAnsi="Times New Roman" w:cs="Times New Roman"/>
          <w:sz w:val="24"/>
          <w:szCs w:val="24"/>
        </w:rPr>
        <w:t>Skew</w:t>
      </w:r>
      <w:r w:rsidR="003C58E2">
        <w:rPr>
          <w:rFonts w:ascii="Times New Roman" w:hAnsi="Times New Roman" w:cs="Times New Roman" w:hint="eastAsia"/>
          <w:sz w:val="24"/>
          <w:szCs w:val="24"/>
        </w:rPr>
        <w:t>n</w:t>
      </w:r>
      <w:r w:rsidRPr="008D0683">
        <w:rPr>
          <w:rFonts w:ascii="Times New Roman" w:hAnsi="Times New Roman" w:cs="Times New Roman"/>
          <w:sz w:val="24"/>
          <w:szCs w:val="24"/>
        </w:rPr>
        <w:t>ess         -0.01283634</w:t>
      </w:r>
    </w:p>
    <w:p w14:paraId="3931B35A" w14:textId="7F4A92C3" w:rsidR="00B80EE5" w:rsidRPr="008D0683" w:rsidRDefault="00B80EE5" w:rsidP="00F327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683">
        <w:rPr>
          <w:rFonts w:ascii="Times New Roman" w:hAnsi="Times New Roman" w:cs="Times New Roman"/>
          <w:sz w:val="24"/>
          <w:szCs w:val="24"/>
        </w:rPr>
        <w:t xml:space="preserve">Perc.10.        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0683">
        <w:rPr>
          <w:rFonts w:ascii="Times New Roman" w:hAnsi="Times New Roman" w:cs="Times New Roman"/>
          <w:sz w:val="24"/>
          <w:szCs w:val="24"/>
        </w:rPr>
        <w:t>-0.03118874</w:t>
      </w:r>
    </w:p>
    <w:p w14:paraId="42BA5DFC" w14:textId="7C139100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683">
        <w:rPr>
          <w:rFonts w:ascii="Times New Roman" w:hAnsi="Times New Roman" w:cs="Times New Roman"/>
          <w:sz w:val="24"/>
          <w:szCs w:val="24"/>
        </w:rPr>
        <w:t xml:space="preserve">Perc.50.       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0683">
        <w:rPr>
          <w:rFonts w:ascii="Times New Roman" w:hAnsi="Times New Roman" w:cs="Times New Roman"/>
          <w:sz w:val="24"/>
          <w:szCs w:val="24"/>
        </w:rPr>
        <w:t xml:space="preserve"> -0.07964382</w:t>
      </w:r>
    </w:p>
    <w:p w14:paraId="02B461AB" w14:textId="74E44F56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683">
        <w:rPr>
          <w:rFonts w:ascii="Times New Roman" w:hAnsi="Times New Roman" w:cs="Times New Roman"/>
          <w:sz w:val="24"/>
          <w:szCs w:val="24"/>
        </w:rPr>
        <w:t xml:space="preserve">Perc.90.       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0683">
        <w:rPr>
          <w:rFonts w:ascii="Times New Roman" w:hAnsi="Times New Roman" w:cs="Times New Roman"/>
          <w:sz w:val="24"/>
          <w:szCs w:val="24"/>
        </w:rPr>
        <w:t xml:space="preserve"> -0.46126541</w:t>
      </w:r>
    </w:p>
    <w:p w14:paraId="5D139DC8" w14:textId="0E164CBC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683">
        <w:rPr>
          <w:rFonts w:ascii="Times New Roman" w:hAnsi="Times New Roman" w:cs="Times New Roman"/>
          <w:sz w:val="24"/>
          <w:szCs w:val="24"/>
        </w:rPr>
        <w:t xml:space="preserve">Perc.99.        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0683">
        <w:rPr>
          <w:rFonts w:ascii="Times New Roman" w:hAnsi="Times New Roman" w:cs="Times New Roman"/>
          <w:sz w:val="24"/>
          <w:szCs w:val="24"/>
        </w:rPr>
        <w:t xml:space="preserve">-0.22538788     </w:t>
      </w:r>
    </w:p>
    <w:p w14:paraId="5498F87E" w14:textId="79D2A1F0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683">
        <w:rPr>
          <w:rFonts w:ascii="Times New Roman" w:hAnsi="Times New Roman" w:cs="Times New Roman"/>
          <w:sz w:val="24"/>
          <w:szCs w:val="24"/>
        </w:rPr>
        <w:t>S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8D0683">
        <w:rPr>
          <w:rFonts w:ascii="Times New Roman" w:hAnsi="Times New Roman" w:cs="Times New Roman"/>
          <w:sz w:val="24"/>
          <w:szCs w:val="24"/>
        </w:rPr>
        <w:t>1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D0683">
        <w:rPr>
          <w:rFonts w:ascii="Times New Roman" w:hAnsi="Times New Roman" w:cs="Times New Roman"/>
          <w:sz w:val="24"/>
          <w:szCs w:val="24"/>
        </w:rPr>
        <w:t>0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) </w:t>
      </w:r>
      <w:proofErr w:type="spellStart"/>
      <w:r w:rsidRPr="008D0683">
        <w:rPr>
          <w:rFonts w:ascii="Times New Roman" w:hAnsi="Times New Roman" w:cs="Times New Roman"/>
          <w:sz w:val="24"/>
          <w:szCs w:val="24"/>
        </w:rPr>
        <w:t>DifVarnc</w:t>
      </w:r>
      <w:proofErr w:type="spellEnd"/>
      <w:r w:rsidRPr="008D0683">
        <w:rPr>
          <w:rFonts w:ascii="Times New Roman" w:hAnsi="Times New Roman" w:cs="Times New Roman"/>
          <w:sz w:val="24"/>
          <w:szCs w:val="24"/>
        </w:rPr>
        <w:t xml:space="preserve">  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0683">
        <w:rPr>
          <w:rFonts w:ascii="Times New Roman" w:hAnsi="Times New Roman" w:cs="Times New Roman"/>
          <w:sz w:val="24"/>
          <w:szCs w:val="24"/>
        </w:rPr>
        <w:t>-1.93162364</w:t>
      </w:r>
    </w:p>
    <w:p w14:paraId="0B81EDC4" w14:textId="582BE300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683">
        <w:rPr>
          <w:rFonts w:ascii="Times New Roman" w:hAnsi="Times New Roman" w:cs="Times New Roman"/>
          <w:sz w:val="24"/>
          <w:szCs w:val="24"/>
        </w:rPr>
        <w:t>S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8D0683">
        <w:rPr>
          <w:rFonts w:ascii="Times New Roman" w:hAnsi="Times New Roman" w:cs="Times New Roman"/>
          <w:sz w:val="24"/>
          <w:szCs w:val="24"/>
        </w:rPr>
        <w:t>0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D0683">
        <w:rPr>
          <w:rFonts w:ascii="Times New Roman" w:hAnsi="Times New Roman" w:cs="Times New Roman"/>
          <w:sz w:val="24"/>
          <w:szCs w:val="24"/>
        </w:rPr>
        <w:t>1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) </w:t>
      </w:r>
      <w:proofErr w:type="spellStart"/>
      <w:proofErr w:type="gramStart"/>
      <w:r w:rsidRPr="008D0683">
        <w:rPr>
          <w:rFonts w:ascii="Times New Roman" w:hAnsi="Times New Roman" w:cs="Times New Roman"/>
          <w:sz w:val="24"/>
          <w:szCs w:val="24"/>
        </w:rPr>
        <w:t>InvDfMom</w:t>
      </w:r>
      <w:proofErr w:type="spellEnd"/>
      <w:r w:rsidRPr="008D0683">
        <w:rPr>
          <w:rFonts w:ascii="Times New Roman" w:hAnsi="Times New Roman" w:cs="Times New Roman"/>
          <w:sz w:val="24"/>
          <w:szCs w:val="24"/>
        </w:rPr>
        <w:t xml:space="preserve">  -</w:t>
      </w:r>
      <w:proofErr w:type="gramEnd"/>
      <w:r w:rsidRPr="008D0683">
        <w:rPr>
          <w:rFonts w:ascii="Times New Roman" w:hAnsi="Times New Roman" w:cs="Times New Roman"/>
          <w:sz w:val="24"/>
          <w:szCs w:val="24"/>
        </w:rPr>
        <w:t>0.47264553</w:t>
      </w:r>
    </w:p>
    <w:p w14:paraId="128B3293" w14:textId="34AD0104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683">
        <w:rPr>
          <w:rFonts w:ascii="Times New Roman" w:hAnsi="Times New Roman" w:cs="Times New Roman"/>
          <w:sz w:val="24"/>
          <w:szCs w:val="24"/>
        </w:rPr>
        <w:t>S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8D0683">
        <w:rPr>
          <w:rFonts w:ascii="Times New Roman" w:hAnsi="Times New Roman" w:cs="Times New Roman"/>
          <w:sz w:val="24"/>
          <w:szCs w:val="24"/>
        </w:rPr>
        <w:t>0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D0683">
        <w:rPr>
          <w:rFonts w:ascii="Times New Roman" w:hAnsi="Times New Roman" w:cs="Times New Roman"/>
          <w:sz w:val="24"/>
          <w:szCs w:val="24"/>
        </w:rPr>
        <w:t>1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) </w:t>
      </w:r>
      <w:proofErr w:type="spellStart"/>
      <w:proofErr w:type="gramStart"/>
      <w:r w:rsidRPr="008D0683">
        <w:rPr>
          <w:rFonts w:ascii="Times New Roman" w:hAnsi="Times New Roman" w:cs="Times New Roman"/>
          <w:sz w:val="24"/>
          <w:szCs w:val="24"/>
        </w:rPr>
        <w:t>SumAverg</w:t>
      </w:r>
      <w:proofErr w:type="spellEnd"/>
      <w:r w:rsidRPr="008D0683">
        <w:rPr>
          <w:rFonts w:ascii="Times New Roman" w:hAnsi="Times New Roman" w:cs="Times New Roman"/>
          <w:sz w:val="24"/>
          <w:szCs w:val="24"/>
        </w:rPr>
        <w:t xml:space="preserve">  -</w:t>
      </w:r>
      <w:proofErr w:type="gramEnd"/>
      <w:r w:rsidRPr="008D0683">
        <w:rPr>
          <w:rFonts w:ascii="Times New Roman" w:hAnsi="Times New Roman" w:cs="Times New Roman"/>
          <w:sz w:val="24"/>
          <w:szCs w:val="24"/>
        </w:rPr>
        <w:t>0.43424470</w:t>
      </w:r>
    </w:p>
    <w:p w14:paraId="011FF7FD" w14:textId="5204BB02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683">
        <w:rPr>
          <w:rFonts w:ascii="Times New Roman" w:hAnsi="Times New Roman" w:cs="Times New Roman"/>
          <w:sz w:val="24"/>
          <w:szCs w:val="24"/>
        </w:rPr>
        <w:t>S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8D0683">
        <w:rPr>
          <w:rFonts w:ascii="Times New Roman" w:hAnsi="Times New Roman" w:cs="Times New Roman"/>
          <w:sz w:val="24"/>
          <w:szCs w:val="24"/>
        </w:rPr>
        <w:t>1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>, -</w:t>
      </w:r>
      <w:r w:rsidRPr="008D0683">
        <w:rPr>
          <w:rFonts w:ascii="Times New Roman" w:hAnsi="Times New Roman" w:cs="Times New Roman"/>
          <w:sz w:val="24"/>
          <w:szCs w:val="24"/>
        </w:rPr>
        <w:t>1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) </w:t>
      </w:r>
      <w:proofErr w:type="gramStart"/>
      <w:r w:rsidRPr="008D0683">
        <w:rPr>
          <w:rFonts w:ascii="Times New Roman" w:hAnsi="Times New Roman" w:cs="Times New Roman"/>
          <w:sz w:val="24"/>
          <w:szCs w:val="24"/>
        </w:rPr>
        <w:t>Entropy  -</w:t>
      </w:r>
      <w:proofErr w:type="gramEnd"/>
      <w:r w:rsidRPr="008D0683">
        <w:rPr>
          <w:rFonts w:ascii="Times New Roman" w:hAnsi="Times New Roman" w:cs="Times New Roman"/>
          <w:sz w:val="24"/>
          <w:szCs w:val="24"/>
        </w:rPr>
        <w:t>0.91869403</w:t>
      </w:r>
    </w:p>
    <w:p w14:paraId="42795C6F" w14:textId="7D03A81F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683">
        <w:rPr>
          <w:rFonts w:ascii="Times New Roman" w:hAnsi="Times New Roman" w:cs="Times New Roman"/>
          <w:sz w:val="24"/>
          <w:szCs w:val="24"/>
        </w:rPr>
        <w:t>S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8D0683">
        <w:rPr>
          <w:rFonts w:ascii="Times New Roman" w:hAnsi="Times New Roman" w:cs="Times New Roman"/>
          <w:sz w:val="24"/>
          <w:szCs w:val="24"/>
        </w:rPr>
        <w:t>0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D0683">
        <w:rPr>
          <w:rFonts w:ascii="Times New Roman" w:hAnsi="Times New Roman" w:cs="Times New Roman"/>
          <w:sz w:val="24"/>
          <w:szCs w:val="24"/>
        </w:rPr>
        <w:t>2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) </w:t>
      </w:r>
      <w:proofErr w:type="spellStart"/>
      <w:proofErr w:type="gramStart"/>
      <w:r w:rsidRPr="008D0683">
        <w:rPr>
          <w:rFonts w:ascii="Times New Roman" w:hAnsi="Times New Roman" w:cs="Times New Roman"/>
          <w:sz w:val="24"/>
          <w:szCs w:val="24"/>
        </w:rPr>
        <w:t>InvDfMom</w:t>
      </w:r>
      <w:proofErr w:type="spellEnd"/>
      <w:r w:rsidRPr="008D0683">
        <w:rPr>
          <w:rFonts w:ascii="Times New Roman" w:hAnsi="Times New Roman" w:cs="Times New Roman"/>
          <w:sz w:val="24"/>
          <w:szCs w:val="24"/>
        </w:rPr>
        <w:t xml:space="preserve">  -</w:t>
      </w:r>
      <w:proofErr w:type="gramEnd"/>
      <w:r w:rsidRPr="008D0683">
        <w:rPr>
          <w:rFonts w:ascii="Times New Roman" w:hAnsi="Times New Roman" w:cs="Times New Roman"/>
          <w:sz w:val="24"/>
          <w:szCs w:val="24"/>
        </w:rPr>
        <w:t>0.04859231</w:t>
      </w:r>
    </w:p>
    <w:p w14:paraId="44DBD8A7" w14:textId="09062858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683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8D0683">
        <w:rPr>
          <w:rFonts w:ascii="Times New Roman" w:hAnsi="Times New Roman" w:cs="Times New Roman"/>
          <w:sz w:val="24"/>
          <w:szCs w:val="24"/>
        </w:rPr>
        <w:t>5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D0683">
        <w:rPr>
          <w:rFonts w:ascii="Times New Roman" w:hAnsi="Times New Roman" w:cs="Times New Roman"/>
          <w:sz w:val="24"/>
          <w:szCs w:val="24"/>
        </w:rPr>
        <w:t>0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) </w:t>
      </w:r>
      <w:proofErr w:type="spellStart"/>
      <w:r w:rsidRPr="008D0683">
        <w:rPr>
          <w:rFonts w:ascii="Times New Roman" w:hAnsi="Times New Roman" w:cs="Times New Roman"/>
          <w:sz w:val="24"/>
          <w:szCs w:val="24"/>
        </w:rPr>
        <w:t>AngScMom</w:t>
      </w:r>
      <w:proofErr w:type="spellEnd"/>
      <w:r w:rsidRPr="008D0683">
        <w:rPr>
          <w:rFonts w:ascii="Times New Roman" w:hAnsi="Times New Roman" w:cs="Times New Roman"/>
          <w:sz w:val="24"/>
          <w:szCs w:val="24"/>
        </w:rPr>
        <w:t xml:space="preserve">   0.11512510</w:t>
      </w:r>
    </w:p>
    <w:p w14:paraId="41136B2A" w14:textId="20EECADA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D0683">
        <w:rPr>
          <w:rFonts w:ascii="Times New Roman" w:hAnsi="Times New Roman" w:cs="Times New Roman"/>
          <w:sz w:val="24"/>
          <w:szCs w:val="24"/>
        </w:rPr>
        <w:t>Vertl</w:t>
      </w:r>
      <w:proofErr w:type="spellEnd"/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D0683">
        <w:rPr>
          <w:rFonts w:ascii="Times New Roman" w:hAnsi="Times New Roman" w:cs="Times New Roman"/>
          <w:sz w:val="24"/>
          <w:szCs w:val="24"/>
        </w:rPr>
        <w:t>GLevNonU</w:t>
      </w:r>
      <w:proofErr w:type="spellEnd"/>
      <w:r w:rsidRPr="008D0683">
        <w:rPr>
          <w:rFonts w:ascii="Times New Roman" w:hAnsi="Times New Roman" w:cs="Times New Roman"/>
          <w:sz w:val="24"/>
          <w:szCs w:val="24"/>
        </w:rPr>
        <w:t xml:space="preserve">   0.07094060</w:t>
      </w:r>
    </w:p>
    <w:p w14:paraId="210304B3" w14:textId="77777777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683">
        <w:rPr>
          <w:rFonts w:ascii="Times New Roman" w:hAnsi="Times New Roman" w:cs="Times New Roman"/>
          <w:sz w:val="24"/>
          <w:szCs w:val="24"/>
        </w:rPr>
        <w:t>Sigma            0.05210499</w:t>
      </w:r>
    </w:p>
    <w:p w14:paraId="0BD803B9" w14:textId="69E26B95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D0683">
        <w:rPr>
          <w:rFonts w:ascii="Times New Roman" w:hAnsi="Times New Roman" w:cs="Times New Roman"/>
          <w:sz w:val="24"/>
          <w:szCs w:val="24"/>
        </w:rPr>
        <w:t>WavEnLL</w:t>
      </w:r>
      <w:proofErr w:type="spellEnd"/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0683">
        <w:rPr>
          <w:rFonts w:ascii="Times New Roman" w:hAnsi="Times New Roman" w:cs="Times New Roman"/>
          <w:sz w:val="24"/>
          <w:szCs w:val="24"/>
        </w:rPr>
        <w:t>s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>-</w:t>
      </w:r>
      <w:r w:rsidRPr="008D0683">
        <w:rPr>
          <w:rFonts w:ascii="Times New Roman" w:hAnsi="Times New Roman" w:cs="Times New Roman"/>
          <w:sz w:val="24"/>
          <w:szCs w:val="24"/>
        </w:rPr>
        <w:t>6     -0.02773146</w:t>
      </w:r>
    </w:p>
    <w:p w14:paraId="791388A0" w14:textId="341B2E64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D0683">
        <w:rPr>
          <w:rFonts w:ascii="Times New Roman" w:hAnsi="Times New Roman" w:cs="Times New Roman"/>
          <w:sz w:val="24"/>
          <w:szCs w:val="24"/>
        </w:rPr>
        <w:t>WavEnHH</w:t>
      </w:r>
      <w:proofErr w:type="spellEnd"/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0683">
        <w:rPr>
          <w:rFonts w:ascii="Times New Roman" w:hAnsi="Times New Roman" w:cs="Times New Roman"/>
          <w:sz w:val="24"/>
          <w:szCs w:val="24"/>
        </w:rPr>
        <w:t>s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>-</w:t>
      </w:r>
      <w:r w:rsidRPr="008D0683">
        <w:rPr>
          <w:rFonts w:ascii="Times New Roman" w:hAnsi="Times New Roman" w:cs="Times New Roman"/>
          <w:sz w:val="24"/>
          <w:szCs w:val="24"/>
        </w:rPr>
        <w:t>6      0.04825284</w:t>
      </w:r>
    </w:p>
    <w:p w14:paraId="4131D028" w14:textId="77777777" w:rsidR="00650AEE" w:rsidRPr="008D0683" w:rsidRDefault="00650AEE" w:rsidP="008D06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6D59B5" w14:textId="44DF2F99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vertAlign w:val="subscript"/>
        </w:rPr>
      </w:pPr>
      <w:r w:rsidRPr="008D0683">
        <w:rPr>
          <w:rFonts w:ascii="Times New Roman" w:hAnsi="Times New Roman" w:cs="Times New Roman"/>
          <w:b/>
          <w:bCs/>
          <w:sz w:val="24"/>
          <w:szCs w:val="24"/>
        </w:rPr>
        <w:t>Model</w:t>
      </w:r>
      <w:r w:rsidRPr="008D068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2  </w:t>
      </w:r>
    </w:p>
    <w:p w14:paraId="6717710F" w14:textId="27290691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683">
        <w:rPr>
          <w:rFonts w:ascii="Times New Roman" w:hAnsi="Times New Roman" w:cs="Times New Roman"/>
          <w:sz w:val="24"/>
          <w:szCs w:val="24"/>
        </w:rPr>
        <w:t>S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8D0683">
        <w:rPr>
          <w:rFonts w:ascii="Times New Roman" w:hAnsi="Times New Roman" w:cs="Times New Roman"/>
          <w:sz w:val="24"/>
          <w:szCs w:val="24"/>
        </w:rPr>
        <w:t>5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>, -</w:t>
      </w:r>
      <w:r w:rsidRPr="008D0683">
        <w:rPr>
          <w:rFonts w:ascii="Times New Roman" w:hAnsi="Times New Roman" w:cs="Times New Roman"/>
          <w:sz w:val="24"/>
          <w:szCs w:val="24"/>
        </w:rPr>
        <w:t>5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8D0683">
        <w:rPr>
          <w:rFonts w:ascii="Times New Roman" w:hAnsi="Times New Roman" w:cs="Times New Roman"/>
          <w:sz w:val="24"/>
          <w:szCs w:val="24"/>
        </w:rPr>
        <w:t>Entropy   3.2442144131</w:t>
      </w:r>
    </w:p>
    <w:p w14:paraId="0959337B" w14:textId="2D53027C" w:rsidR="00B80EE5" w:rsidRPr="008D0683" w:rsidRDefault="00E83A53" w:rsidP="008D0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683">
        <w:rPr>
          <w:rFonts w:ascii="Times New Roman" w:hAnsi="Times New Roman" w:cs="Times New Roman"/>
          <w:sz w:val="24"/>
          <w:szCs w:val="24"/>
        </w:rPr>
        <w:t>S (5, 0) contrast</w:t>
      </w:r>
      <w:r w:rsidR="00B80EE5" w:rsidRPr="008D0683">
        <w:rPr>
          <w:rFonts w:ascii="Times New Roman" w:hAnsi="Times New Roman" w:cs="Times New Roman"/>
          <w:sz w:val="24"/>
          <w:szCs w:val="24"/>
        </w:rPr>
        <w:t xml:space="preserve"> 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B80EE5" w:rsidRPr="008D0683">
        <w:rPr>
          <w:rFonts w:ascii="Times New Roman" w:hAnsi="Times New Roman" w:cs="Times New Roman"/>
          <w:sz w:val="24"/>
          <w:szCs w:val="24"/>
        </w:rPr>
        <w:t>-0.0286554887</w:t>
      </w:r>
    </w:p>
    <w:p w14:paraId="3E189FCB" w14:textId="77777777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D0683">
        <w:rPr>
          <w:rFonts w:ascii="Times New Roman" w:hAnsi="Times New Roman" w:cs="Times New Roman"/>
          <w:sz w:val="24"/>
          <w:szCs w:val="24"/>
        </w:rPr>
        <w:t>GrVariance</w:t>
      </w:r>
      <w:proofErr w:type="spellEnd"/>
      <w:r w:rsidRPr="008D0683">
        <w:rPr>
          <w:rFonts w:ascii="Times New Roman" w:hAnsi="Times New Roman" w:cs="Times New Roman"/>
          <w:sz w:val="24"/>
          <w:szCs w:val="24"/>
        </w:rPr>
        <w:t xml:space="preserve">      -0.0008499089</w:t>
      </w:r>
    </w:p>
    <w:p w14:paraId="51B70BBB" w14:textId="77777777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49EEBB" w14:textId="3E19480E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vertAlign w:val="subscript"/>
        </w:rPr>
      </w:pPr>
      <w:r w:rsidRPr="008D0683">
        <w:rPr>
          <w:rFonts w:ascii="Times New Roman" w:hAnsi="Times New Roman" w:cs="Times New Roman"/>
          <w:b/>
          <w:bCs/>
          <w:sz w:val="24"/>
          <w:szCs w:val="24"/>
        </w:rPr>
        <w:t>Model</w:t>
      </w:r>
      <w:r w:rsidRPr="008D068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3   </w:t>
      </w:r>
    </w:p>
    <w:p w14:paraId="0D58680F" w14:textId="0135FDD9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683">
        <w:rPr>
          <w:rFonts w:ascii="Times New Roman" w:hAnsi="Times New Roman" w:cs="Times New Roman"/>
          <w:sz w:val="24"/>
          <w:szCs w:val="24"/>
        </w:rPr>
        <w:t xml:space="preserve">Perc.01.       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Pr="008D0683">
        <w:rPr>
          <w:rFonts w:ascii="Times New Roman" w:hAnsi="Times New Roman" w:cs="Times New Roman"/>
          <w:sz w:val="24"/>
          <w:szCs w:val="24"/>
        </w:rPr>
        <w:t xml:space="preserve"> -1.117886884       </w:t>
      </w:r>
    </w:p>
    <w:p w14:paraId="139CBF20" w14:textId="1E35177B" w:rsidR="00B80EE5" w:rsidRPr="008D0683" w:rsidRDefault="00E83A53" w:rsidP="008D0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683">
        <w:rPr>
          <w:rFonts w:ascii="Times New Roman" w:hAnsi="Times New Roman" w:cs="Times New Roman"/>
          <w:sz w:val="24"/>
          <w:szCs w:val="24"/>
        </w:rPr>
        <w:lastRenderedPageBreak/>
        <w:t>S (5, 0) contrast</w:t>
      </w:r>
      <w:r w:rsidR="00B80EE5" w:rsidRPr="008D0683">
        <w:rPr>
          <w:rFonts w:ascii="Times New Roman" w:hAnsi="Times New Roman" w:cs="Times New Roman"/>
          <w:sz w:val="24"/>
          <w:szCs w:val="24"/>
        </w:rPr>
        <w:t xml:space="preserve">  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B80EE5" w:rsidRPr="008D0683">
        <w:rPr>
          <w:rFonts w:ascii="Times New Roman" w:hAnsi="Times New Roman" w:cs="Times New Roman"/>
          <w:sz w:val="24"/>
          <w:szCs w:val="24"/>
        </w:rPr>
        <w:t xml:space="preserve">-1.907877164  </w:t>
      </w:r>
    </w:p>
    <w:p w14:paraId="7F5CE086" w14:textId="1E4DDEDF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683">
        <w:rPr>
          <w:rFonts w:ascii="Times New Roman" w:hAnsi="Times New Roman" w:cs="Times New Roman"/>
          <w:sz w:val="24"/>
          <w:szCs w:val="24"/>
        </w:rPr>
        <w:t>S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8D0683">
        <w:rPr>
          <w:rFonts w:ascii="Times New Roman" w:hAnsi="Times New Roman" w:cs="Times New Roman"/>
          <w:sz w:val="24"/>
          <w:szCs w:val="24"/>
        </w:rPr>
        <w:t>0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D0683">
        <w:rPr>
          <w:rFonts w:ascii="Times New Roman" w:hAnsi="Times New Roman" w:cs="Times New Roman"/>
          <w:sz w:val="24"/>
          <w:szCs w:val="24"/>
        </w:rPr>
        <w:t>1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) </w:t>
      </w:r>
      <w:proofErr w:type="spellStart"/>
      <w:r w:rsidRPr="008D0683">
        <w:rPr>
          <w:rFonts w:ascii="Times New Roman" w:hAnsi="Times New Roman" w:cs="Times New Roman"/>
          <w:sz w:val="24"/>
          <w:szCs w:val="24"/>
        </w:rPr>
        <w:t>Correlat</w:t>
      </w:r>
      <w:proofErr w:type="spellEnd"/>
      <w:r w:rsidRPr="008D0683">
        <w:rPr>
          <w:rFonts w:ascii="Times New Roman" w:hAnsi="Times New Roman" w:cs="Times New Roman"/>
          <w:sz w:val="24"/>
          <w:szCs w:val="24"/>
        </w:rPr>
        <w:t xml:space="preserve">  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0683">
        <w:rPr>
          <w:rFonts w:ascii="Times New Roman" w:hAnsi="Times New Roman" w:cs="Times New Roman"/>
          <w:sz w:val="24"/>
          <w:szCs w:val="24"/>
        </w:rPr>
        <w:t xml:space="preserve"> 0.005560241</w:t>
      </w:r>
    </w:p>
    <w:p w14:paraId="291E73D6" w14:textId="185059A8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683">
        <w:rPr>
          <w:rFonts w:ascii="Times New Roman" w:hAnsi="Times New Roman" w:cs="Times New Roman"/>
          <w:sz w:val="24"/>
          <w:szCs w:val="24"/>
        </w:rPr>
        <w:t>S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8D0683">
        <w:rPr>
          <w:rFonts w:ascii="Times New Roman" w:hAnsi="Times New Roman" w:cs="Times New Roman"/>
          <w:sz w:val="24"/>
          <w:szCs w:val="24"/>
        </w:rPr>
        <w:t>0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D0683">
        <w:rPr>
          <w:rFonts w:ascii="Times New Roman" w:hAnsi="Times New Roman" w:cs="Times New Roman"/>
          <w:sz w:val="24"/>
          <w:szCs w:val="24"/>
        </w:rPr>
        <w:t>1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) </w:t>
      </w:r>
      <w:proofErr w:type="spellStart"/>
      <w:r w:rsidRPr="008D0683">
        <w:rPr>
          <w:rFonts w:ascii="Times New Roman" w:hAnsi="Times New Roman" w:cs="Times New Roman"/>
          <w:sz w:val="24"/>
          <w:szCs w:val="24"/>
        </w:rPr>
        <w:t>DifEntrp</w:t>
      </w:r>
      <w:proofErr w:type="spellEnd"/>
      <w:r w:rsidRPr="008D0683">
        <w:rPr>
          <w:rFonts w:ascii="Times New Roman" w:hAnsi="Times New Roman" w:cs="Times New Roman"/>
          <w:sz w:val="24"/>
          <w:szCs w:val="24"/>
        </w:rPr>
        <w:t xml:space="preserve">  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8D0683">
        <w:rPr>
          <w:rFonts w:ascii="Times New Roman" w:hAnsi="Times New Roman" w:cs="Times New Roman"/>
          <w:sz w:val="24"/>
          <w:szCs w:val="24"/>
        </w:rPr>
        <w:t>-0.038310929</w:t>
      </w:r>
    </w:p>
    <w:p w14:paraId="104E95AA" w14:textId="05873F9E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D0683">
        <w:rPr>
          <w:rFonts w:ascii="Times New Roman" w:hAnsi="Times New Roman" w:cs="Times New Roman"/>
          <w:sz w:val="24"/>
          <w:szCs w:val="24"/>
        </w:rPr>
        <w:t>WavEnHH</w:t>
      </w:r>
      <w:proofErr w:type="spellEnd"/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0683">
        <w:rPr>
          <w:rFonts w:ascii="Times New Roman" w:hAnsi="Times New Roman" w:cs="Times New Roman"/>
          <w:sz w:val="24"/>
          <w:szCs w:val="24"/>
        </w:rPr>
        <w:t>s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>-</w:t>
      </w:r>
      <w:r w:rsidRPr="008D0683">
        <w:rPr>
          <w:rFonts w:ascii="Times New Roman" w:hAnsi="Times New Roman" w:cs="Times New Roman"/>
          <w:sz w:val="24"/>
          <w:szCs w:val="24"/>
        </w:rPr>
        <w:t>2      0.197591226</w:t>
      </w:r>
    </w:p>
    <w:p w14:paraId="31D041B9" w14:textId="77777777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761B12" w14:textId="65B8A09B" w:rsidR="00B80EE5" w:rsidRPr="008D0683" w:rsidRDefault="00B80EE5" w:rsidP="008D06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vertAlign w:val="subscript"/>
        </w:rPr>
      </w:pPr>
      <w:r w:rsidRPr="008D0683">
        <w:rPr>
          <w:rFonts w:ascii="Times New Roman" w:hAnsi="Times New Roman" w:cs="Times New Roman"/>
          <w:b/>
          <w:bCs/>
          <w:sz w:val="24"/>
          <w:szCs w:val="24"/>
        </w:rPr>
        <w:t>Model</w:t>
      </w:r>
      <w:r w:rsidRPr="008D068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4  </w:t>
      </w:r>
    </w:p>
    <w:p w14:paraId="56F9323E" w14:textId="4650B302" w:rsidR="00B80EE5" w:rsidRPr="008D0683" w:rsidRDefault="00B80EE5" w:rsidP="008D068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0683">
        <w:rPr>
          <w:rFonts w:ascii="Times New Roman" w:hAnsi="Times New Roman" w:cs="Times New Roman"/>
          <w:sz w:val="24"/>
          <w:szCs w:val="24"/>
        </w:rPr>
        <w:t>S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8D0683">
        <w:rPr>
          <w:rFonts w:ascii="Times New Roman" w:hAnsi="Times New Roman" w:cs="Times New Roman"/>
          <w:sz w:val="24"/>
          <w:szCs w:val="24"/>
        </w:rPr>
        <w:t>1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D0683">
        <w:rPr>
          <w:rFonts w:ascii="Times New Roman" w:hAnsi="Times New Roman" w:cs="Times New Roman"/>
          <w:sz w:val="24"/>
          <w:szCs w:val="24"/>
        </w:rPr>
        <w:t>0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) </w:t>
      </w:r>
      <w:proofErr w:type="spellStart"/>
      <w:r w:rsidRPr="008D0683">
        <w:rPr>
          <w:rFonts w:ascii="Times New Roman" w:hAnsi="Times New Roman" w:cs="Times New Roman"/>
          <w:sz w:val="24"/>
          <w:szCs w:val="24"/>
        </w:rPr>
        <w:t>DifEntrp</w:t>
      </w:r>
      <w:proofErr w:type="spellEnd"/>
      <w:r w:rsidRPr="008D0683">
        <w:rPr>
          <w:rFonts w:ascii="Times New Roman" w:hAnsi="Times New Roman" w:cs="Times New Roman"/>
          <w:sz w:val="24"/>
          <w:szCs w:val="24"/>
        </w:rPr>
        <w:t xml:space="preserve">   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Pr="008D0683">
        <w:rPr>
          <w:rFonts w:ascii="Times New Roman" w:hAnsi="Times New Roman" w:cs="Times New Roman"/>
          <w:sz w:val="24"/>
          <w:szCs w:val="24"/>
        </w:rPr>
        <w:t>0.12852025</w:t>
      </w:r>
    </w:p>
    <w:p w14:paraId="310950E9" w14:textId="32B9C828" w:rsidR="00B80EE5" w:rsidRPr="008D0683" w:rsidRDefault="00B80EE5" w:rsidP="008D068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0683">
        <w:rPr>
          <w:rFonts w:ascii="Times New Roman" w:hAnsi="Times New Roman" w:cs="Times New Roman"/>
          <w:sz w:val="24"/>
          <w:szCs w:val="24"/>
        </w:rPr>
        <w:t>S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8D0683">
        <w:rPr>
          <w:rFonts w:ascii="Times New Roman" w:hAnsi="Times New Roman" w:cs="Times New Roman"/>
          <w:sz w:val="24"/>
          <w:szCs w:val="24"/>
        </w:rPr>
        <w:t>5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D0683">
        <w:rPr>
          <w:rFonts w:ascii="Times New Roman" w:hAnsi="Times New Roman" w:cs="Times New Roman"/>
          <w:sz w:val="24"/>
          <w:szCs w:val="24"/>
        </w:rPr>
        <w:t>5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8D0683">
        <w:rPr>
          <w:rFonts w:ascii="Times New Roman" w:hAnsi="Times New Roman" w:cs="Times New Roman"/>
          <w:sz w:val="24"/>
          <w:szCs w:val="24"/>
        </w:rPr>
        <w:t xml:space="preserve">Entropy    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Pr="008D0683">
        <w:rPr>
          <w:rFonts w:ascii="Times New Roman" w:hAnsi="Times New Roman" w:cs="Times New Roman"/>
          <w:sz w:val="24"/>
          <w:szCs w:val="24"/>
        </w:rPr>
        <w:t>1.51976611</w:t>
      </w:r>
    </w:p>
    <w:p w14:paraId="4D71D30F" w14:textId="27B0BFBA" w:rsidR="00B80EE5" w:rsidRPr="008D0683" w:rsidRDefault="00B80EE5" w:rsidP="008D068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8D0683">
        <w:rPr>
          <w:rFonts w:ascii="Times New Roman" w:hAnsi="Times New Roman" w:cs="Times New Roman"/>
          <w:sz w:val="24"/>
          <w:szCs w:val="24"/>
        </w:rPr>
        <w:t>Vertl</w:t>
      </w:r>
      <w:proofErr w:type="spellEnd"/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D0683">
        <w:rPr>
          <w:rFonts w:ascii="Times New Roman" w:hAnsi="Times New Roman" w:cs="Times New Roman"/>
          <w:sz w:val="24"/>
          <w:szCs w:val="24"/>
        </w:rPr>
        <w:t>LngREmph</w:t>
      </w:r>
      <w:proofErr w:type="spellEnd"/>
      <w:r w:rsidRPr="008D0683">
        <w:rPr>
          <w:rFonts w:ascii="Times New Roman" w:hAnsi="Times New Roman" w:cs="Times New Roman"/>
          <w:sz w:val="24"/>
          <w:szCs w:val="24"/>
        </w:rPr>
        <w:t xml:space="preserve">  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Pr="008D0683">
        <w:rPr>
          <w:rFonts w:ascii="Times New Roman" w:hAnsi="Times New Roman" w:cs="Times New Roman"/>
          <w:sz w:val="24"/>
          <w:szCs w:val="24"/>
        </w:rPr>
        <w:t xml:space="preserve"> 0.09473661</w:t>
      </w:r>
    </w:p>
    <w:p w14:paraId="22BACD2E" w14:textId="2980781F" w:rsidR="00B80EE5" w:rsidRPr="008D0683" w:rsidRDefault="00E83A53" w:rsidP="008D068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90264922"/>
      <w:r w:rsidRPr="008D0683">
        <w:rPr>
          <w:rFonts w:ascii="Times New Roman" w:hAnsi="Times New Roman" w:cs="Times New Roman"/>
          <w:sz w:val="24"/>
          <w:szCs w:val="24"/>
        </w:rPr>
        <w:t>S (5, 0) contrast</w:t>
      </w:r>
      <w:bookmarkEnd w:id="0"/>
      <w:r w:rsidR="00B80EE5" w:rsidRPr="008D0683">
        <w:rPr>
          <w:rFonts w:ascii="Times New Roman" w:hAnsi="Times New Roman" w:cs="Times New Roman"/>
          <w:sz w:val="24"/>
          <w:szCs w:val="24"/>
        </w:rPr>
        <w:t xml:space="preserve"> 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    </w:t>
      </w:r>
      <w:r w:rsidR="00B80EE5" w:rsidRPr="008D0683">
        <w:rPr>
          <w:rFonts w:ascii="Times New Roman" w:hAnsi="Times New Roman" w:cs="Times New Roman"/>
          <w:sz w:val="24"/>
          <w:szCs w:val="24"/>
        </w:rPr>
        <w:t>-2.05355750</w:t>
      </w:r>
    </w:p>
    <w:p w14:paraId="1B137985" w14:textId="0540A4BC" w:rsidR="00A91E1F" w:rsidRPr="00F32726" w:rsidRDefault="00B80EE5" w:rsidP="00F3272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0683">
        <w:rPr>
          <w:rFonts w:ascii="Times New Roman" w:hAnsi="Times New Roman" w:cs="Times New Roman"/>
          <w:sz w:val="24"/>
          <w:szCs w:val="24"/>
        </w:rPr>
        <w:t>X135dr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D0683">
        <w:rPr>
          <w:rFonts w:ascii="Times New Roman" w:hAnsi="Times New Roman" w:cs="Times New Roman"/>
          <w:sz w:val="24"/>
          <w:szCs w:val="24"/>
        </w:rPr>
        <w:t>GLevNonU</w:t>
      </w:r>
      <w:proofErr w:type="spellEnd"/>
      <w:r w:rsidRPr="008D0683">
        <w:rPr>
          <w:rFonts w:ascii="Times New Roman" w:hAnsi="Times New Roman" w:cs="Times New Roman"/>
          <w:sz w:val="24"/>
          <w:szCs w:val="24"/>
        </w:rPr>
        <w:t xml:space="preserve"> </w:t>
      </w:r>
      <w:r w:rsidR="00650AEE" w:rsidRPr="008D0683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8D0683">
        <w:rPr>
          <w:rFonts w:ascii="Times New Roman" w:hAnsi="Times New Roman" w:cs="Times New Roman"/>
          <w:sz w:val="24"/>
          <w:szCs w:val="24"/>
        </w:rPr>
        <w:t>-0.02180278</w:t>
      </w:r>
    </w:p>
    <w:sectPr w:rsidR="00A91E1F" w:rsidRPr="00F32726" w:rsidSect="00760A59">
      <w:footerReference w:type="default" r:id="rId8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B3B43C" w14:textId="77777777" w:rsidR="007348D1" w:rsidRDefault="007348D1" w:rsidP="0031099B">
      <w:pPr>
        <w:rPr>
          <w:rFonts w:hint="eastAsia"/>
        </w:rPr>
      </w:pPr>
      <w:r>
        <w:separator/>
      </w:r>
    </w:p>
  </w:endnote>
  <w:endnote w:type="continuationSeparator" w:id="0">
    <w:p w14:paraId="19FDE4C8" w14:textId="77777777" w:rsidR="007348D1" w:rsidRDefault="007348D1" w:rsidP="0031099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2536049"/>
      <w:docPartObj>
        <w:docPartGallery w:val="Page Numbers (Bottom of Page)"/>
        <w:docPartUnique/>
      </w:docPartObj>
    </w:sdtPr>
    <w:sdtContent>
      <w:p w14:paraId="6F7AA54B" w14:textId="2818E178" w:rsidR="00346021" w:rsidRDefault="00346021" w:rsidP="00F143F1">
        <w:pPr>
          <w:pStyle w:val="a8"/>
          <w:jc w:val="center"/>
          <w:rPr>
            <w:rFonts w:hint="eastAsia"/>
          </w:rPr>
        </w:pPr>
        <w:r w:rsidRPr="00F143F1">
          <w:rPr>
            <w:rFonts w:ascii="Times New Roman" w:hAnsi="Times New Roman" w:cs="Times New Roman"/>
          </w:rPr>
          <w:fldChar w:fldCharType="begin"/>
        </w:r>
        <w:r w:rsidRPr="00F143F1">
          <w:rPr>
            <w:rFonts w:ascii="Times New Roman" w:hAnsi="Times New Roman" w:cs="Times New Roman"/>
          </w:rPr>
          <w:instrText>PAGE   \* MERGEFORMAT</w:instrText>
        </w:r>
        <w:r w:rsidRPr="00F143F1">
          <w:rPr>
            <w:rFonts w:ascii="Times New Roman" w:hAnsi="Times New Roman" w:cs="Times New Roman"/>
          </w:rPr>
          <w:fldChar w:fldCharType="separate"/>
        </w:r>
        <w:r w:rsidRPr="00F143F1">
          <w:rPr>
            <w:rFonts w:ascii="Times New Roman" w:hAnsi="Times New Roman" w:cs="Times New Roman"/>
            <w:lang w:val="zh-CN"/>
          </w:rPr>
          <w:t>2</w:t>
        </w:r>
        <w:r w:rsidRPr="00F143F1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01D57E" w14:textId="77777777" w:rsidR="007348D1" w:rsidRDefault="007348D1" w:rsidP="0031099B">
      <w:pPr>
        <w:rPr>
          <w:rFonts w:hint="eastAsia"/>
        </w:rPr>
      </w:pPr>
      <w:r>
        <w:separator/>
      </w:r>
    </w:p>
  </w:footnote>
  <w:footnote w:type="continuationSeparator" w:id="0">
    <w:p w14:paraId="1D8C4253" w14:textId="77777777" w:rsidR="007348D1" w:rsidRDefault="007348D1" w:rsidP="0031099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155CE"/>
    <w:multiLevelType w:val="hybridMultilevel"/>
    <w:tmpl w:val="C026F480"/>
    <w:lvl w:ilvl="0" w:tplc="ABB4AD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B9E14C9"/>
    <w:multiLevelType w:val="hybridMultilevel"/>
    <w:tmpl w:val="0CB4BC84"/>
    <w:lvl w:ilvl="0" w:tplc="270200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10153876">
    <w:abstractNumId w:val="1"/>
  </w:num>
  <w:num w:numId="2" w16cid:durableId="1610430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xvzeepftrtdsme9et6vsr2kxfs2awafavew&quot;&gt;My EndNote Library&lt;record-ids&gt;&lt;item&gt;15&lt;/item&gt;&lt;item&gt;20&lt;/item&gt;&lt;item&gt;28&lt;/item&gt;&lt;item&gt;39&lt;/item&gt;&lt;item&gt;40&lt;/item&gt;&lt;item&gt;41&lt;/item&gt;&lt;/record-ids&gt;&lt;/item&gt;&lt;/Libraries&gt;"/>
  </w:docVars>
  <w:rsids>
    <w:rsidRoot w:val="000133FB"/>
    <w:rsid w:val="000002DD"/>
    <w:rsid w:val="00000682"/>
    <w:rsid w:val="000021B0"/>
    <w:rsid w:val="00010A4A"/>
    <w:rsid w:val="000116AB"/>
    <w:rsid w:val="000133FB"/>
    <w:rsid w:val="00015549"/>
    <w:rsid w:val="0001760C"/>
    <w:rsid w:val="000225D2"/>
    <w:rsid w:val="00023B41"/>
    <w:rsid w:val="0002538A"/>
    <w:rsid w:val="00025755"/>
    <w:rsid w:val="000267AC"/>
    <w:rsid w:val="00031D40"/>
    <w:rsid w:val="000328C6"/>
    <w:rsid w:val="00035CB9"/>
    <w:rsid w:val="000371FB"/>
    <w:rsid w:val="00043E94"/>
    <w:rsid w:val="00063C0A"/>
    <w:rsid w:val="00063EAD"/>
    <w:rsid w:val="00064DA5"/>
    <w:rsid w:val="000724CB"/>
    <w:rsid w:val="0007270F"/>
    <w:rsid w:val="00084B76"/>
    <w:rsid w:val="000913CE"/>
    <w:rsid w:val="00093E00"/>
    <w:rsid w:val="00096CD2"/>
    <w:rsid w:val="000A0455"/>
    <w:rsid w:val="000A743D"/>
    <w:rsid w:val="000A7681"/>
    <w:rsid w:val="000B014A"/>
    <w:rsid w:val="000B1C16"/>
    <w:rsid w:val="000B5FDF"/>
    <w:rsid w:val="000B629F"/>
    <w:rsid w:val="000B78BF"/>
    <w:rsid w:val="000C0E49"/>
    <w:rsid w:val="000C10E0"/>
    <w:rsid w:val="000C2230"/>
    <w:rsid w:val="000C6139"/>
    <w:rsid w:val="000C6B9B"/>
    <w:rsid w:val="000C6D4F"/>
    <w:rsid w:val="000D12AC"/>
    <w:rsid w:val="000D412E"/>
    <w:rsid w:val="000D6634"/>
    <w:rsid w:val="000D7989"/>
    <w:rsid w:val="000E1F9A"/>
    <w:rsid w:val="000E2E3A"/>
    <w:rsid w:val="000E3147"/>
    <w:rsid w:val="000E39C3"/>
    <w:rsid w:val="000E6D69"/>
    <w:rsid w:val="000F057E"/>
    <w:rsid w:val="000F1BC1"/>
    <w:rsid w:val="000F5867"/>
    <w:rsid w:val="000F5D41"/>
    <w:rsid w:val="0010276C"/>
    <w:rsid w:val="00103953"/>
    <w:rsid w:val="00111B3B"/>
    <w:rsid w:val="00112472"/>
    <w:rsid w:val="00113970"/>
    <w:rsid w:val="00115078"/>
    <w:rsid w:val="00124951"/>
    <w:rsid w:val="00131BA3"/>
    <w:rsid w:val="00135125"/>
    <w:rsid w:val="001419FB"/>
    <w:rsid w:val="001428BE"/>
    <w:rsid w:val="00144925"/>
    <w:rsid w:val="00145742"/>
    <w:rsid w:val="001555EA"/>
    <w:rsid w:val="0015648F"/>
    <w:rsid w:val="00166A20"/>
    <w:rsid w:val="00171EDB"/>
    <w:rsid w:val="0017436C"/>
    <w:rsid w:val="0017687C"/>
    <w:rsid w:val="00182B7C"/>
    <w:rsid w:val="00182E77"/>
    <w:rsid w:val="00185BAF"/>
    <w:rsid w:val="0019052C"/>
    <w:rsid w:val="001916FE"/>
    <w:rsid w:val="00191975"/>
    <w:rsid w:val="0019406A"/>
    <w:rsid w:val="00196F57"/>
    <w:rsid w:val="001A0A1E"/>
    <w:rsid w:val="001A1BC8"/>
    <w:rsid w:val="001A43A8"/>
    <w:rsid w:val="001A522D"/>
    <w:rsid w:val="001A5FAD"/>
    <w:rsid w:val="001A7029"/>
    <w:rsid w:val="001B1166"/>
    <w:rsid w:val="001B1F25"/>
    <w:rsid w:val="001B397F"/>
    <w:rsid w:val="001B6594"/>
    <w:rsid w:val="001B75B5"/>
    <w:rsid w:val="001D75EA"/>
    <w:rsid w:val="001E12DB"/>
    <w:rsid w:val="001E69BA"/>
    <w:rsid w:val="001F0720"/>
    <w:rsid w:val="001F1569"/>
    <w:rsid w:val="001F1EF9"/>
    <w:rsid w:val="001F29A8"/>
    <w:rsid w:val="001F4451"/>
    <w:rsid w:val="001F4FA8"/>
    <w:rsid w:val="001F7374"/>
    <w:rsid w:val="001F7FDE"/>
    <w:rsid w:val="002001EF"/>
    <w:rsid w:val="00212DA8"/>
    <w:rsid w:val="00220084"/>
    <w:rsid w:val="0022085F"/>
    <w:rsid w:val="00221273"/>
    <w:rsid w:val="00222A64"/>
    <w:rsid w:val="00222D04"/>
    <w:rsid w:val="0022536F"/>
    <w:rsid w:val="002256C1"/>
    <w:rsid w:val="00230B1B"/>
    <w:rsid w:val="00234B17"/>
    <w:rsid w:val="0023553B"/>
    <w:rsid w:val="0024071E"/>
    <w:rsid w:val="00244FEB"/>
    <w:rsid w:val="002452EF"/>
    <w:rsid w:val="00246388"/>
    <w:rsid w:val="00246804"/>
    <w:rsid w:val="00250ED4"/>
    <w:rsid w:val="00274BDC"/>
    <w:rsid w:val="002816A0"/>
    <w:rsid w:val="00281AC0"/>
    <w:rsid w:val="0028431E"/>
    <w:rsid w:val="00285529"/>
    <w:rsid w:val="0029083B"/>
    <w:rsid w:val="00292D73"/>
    <w:rsid w:val="00293E98"/>
    <w:rsid w:val="00294BE0"/>
    <w:rsid w:val="0029586A"/>
    <w:rsid w:val="00297E69"/>
    <w:rsid w:val="002A0C9B"/>
    <w:rsid w:val="002A21C7"/>
    <w:rsid w:val="002A293E"/>
    <w:rsid w:val="002A307E"/>
    <w:rsid w:val="002A5ECD"/>
    <w:rsid w:val="002B35D4"/>
    <w:rsid w:val="002B4875"/>
    <w:rsid w:val="002B6DCA"/>
    <w:rsid w:val="002D60CD"/>
    <w:rsid w:val="002D77F8"/>
    <w:rsid w:val="002E1A9D"/>
    <w:rsid w:val="002F3423"/>
    <w:rsid w:val="002F5554"/>
    <w:rsid w:val="002F664A"/>
    <w:rsid w:val="002F717A"/>
    <w:rsid w:val="002F7954"/>
    <w:rsid w:val="002F7C6E"/>
    <w:rsid w:val="003013BD"/>
    <w:rsid w:val="00307A85"/>
    <w:rsid w:val="0031099B"/>
    <w:rsid w:val="00321B4A"/>
    <w:rsid w:val="0032236C"/>
    <w:rsid w:val="00323C3C"/>
    <w:rsid w:val="00323D54"/>
    <w:rsid w:val="00325866"/>
    <w:rsid w:val="00326BA7"/>
    <w:rsid w:val="0032795D"/>
    <w:rsid w:val="00332066"/>
    <w:rsid w:val="00335CC2"/>
    <w:rsid w:val="0033725D"/>
    <w:rsid w:val="003404DD"/>
    <w:rsid w:val="00340776"/>
    <w:rsid w:val="00340BC7"/>
    <w:rsid w:val="00342D9F"/>
    <w:rsid w:val="0034332A"/>
    <w:rsid w:val="0034494B"/>
    <w:rsid w:val="00346021"/>
    <w:rsid w:val="003464DB"/>
    <w:rsid w:val="0034729A"/>
    <w:rsid w:val="00347DD4"/>
    <w:rsid w:val="003532DD"/>
    <w:rsid w:val="003572B9"/>
    <w:rsid w:val="0036166E"/>
    <w:rsid w:val="00366164"/>
    <w:rsid w:val="003677B6"/>
    <w:rsid w:val="003727A1"/>
    <w:rsid w:val="00372BE5"/>
    <w:rsid w:val="0037610F"/>
    <w:rsid w:val="00376D3F"/>
    <w:rsid w:val="00384E8F"/>
    <w:rsid w:val="003878F0"/>
    <w:rsid w:val="003910DE"/>
    <w:rsid w:val="00391EEA"/>
    <w:rsid w:val="00392962"/>
    <w:rsid w:val="00394830"/>
    <w:rsid w:val="003A19C3"/>
    <w:rsid w:val="003A1EEF"/>
    <w:rsid w:val="003A2A09"/>
    <w:rsid w:val="003A7A47"/>
    <w:rsid w:val="003B0442"/>
    <w:rsid w:val="003B2677"/>
    <w:rsid w:val="003B699C"/>
    <w:rsid w:val="003B7C0F"/>
    <w:rsid w:val="003C24D1"/>
    <w:rsid w:val="003C5275"/>
    <w:rsid w:val="003C55CF"/>
    <w:rsid w:val="003C58E2"/>
    <w:rsid w:val="003D18FF"/>
    <w:rsid w:val="003D1CE7"/>
    <w:rsid w:val="003D531B"/>
    <w:rsid w:val="003D55C7"/>
    <w:rsid w:val="003E1DEE"/>
    <w:rsid w:val="003E75D3"/>
    <w:rsid w:val="003E783A"/>
    <w:rsid w:val="003F020B"/>
    <w:rsid w:val="003F35AF"/>
    <w:rsid w:val="003F6A79"/>
    <w:rsid w:val="00402C3C"/>
    <w:rsid w:val="00410670"/>
    <w:rsid w:val="0041633E"/>
    <w:rsid w:val="00416A65"/>
    <w:rsid w:val="00422AB5"/>
    <w:rsid w:val="00424569"/>
    <w:rsid w:val="004266D5"/>
    <w:rsid w:val="004322C2"/>
    <w:rsid w:val="00433880"/>
    <w:rsid w:val="00433E36"/>
    <w:rsid w:val="00444146"/>
    <w:rsid w:val="00444342"/>
    <w:rsid w:val="00446226"/>
    <w:rsid w:val="00446A30"/>
    <w:rsid w:val="00452B1A"/>
    <w:rsid w:val="00456B59"/>
    <w:rsid w:val="00462E73"/>
    <w:rsid w:val="00467DD3"/>
    <w:rsid w:val="00471FDF"/>
    <w:rsid w:val="004754CC"/>
    <w:rsid w:val="00475606"/>
    <w:rsid w:val="00481334"/>
    <w:rsid w:val="004837B2"/>
    <w:rsid w:val="00483F75"/>
    <w:rsid w:val="004845F8"/>
    <w:rsid w:val="00484625"/>
    <w:rsid w:val="004872A5"/>
    <w:rsid w:val="00491848"/>
    <w:rsid w:val="00494064"/>
    <w:rsid w:val="004B461E"/>
    <w:rsid w:val="004B533B"/>
    <w:rsid w:val="004B598D"/>
    <w:rsid w:val="004B5F05"/>
    <w:rsid w:val="004C07AA"/>
    <w:rsid w:val="004C6191"/>
    <w:rsid w:val="004D048A"/>
    <w:rsid w:val="004D10E1"/>
    <w:rsid w:val="004D434A"/>
    <w:rsid w:val="004D644C"/>
    <w:rsid w:val="004D6BB2"/>
    <w:rsid w:val="004E335D"/>
    <w:rsid w:val="004E5858"/>
    <w:rsid w:val="004F1D48"/>
    <w:rsid w:val="004F2635"/>
    <w:rsid w:val="004F26D2"/>
    <w:rsid w:val="00502920"/>
    <w:rsid w:val="005035A1"/>
    <w:rsid w:val="00503E38"/>
    <w:rsid w:val="00512698"/>
    <w:rsid w:val="00514AA9"/>
    <w:rsid w:val="005218D0"/>
    <w:rsid w:val="005250F3"/>
    <w:rsid w:val="005348B2"/>
    <w:rsid w:val="00541D52"/>
    <w:rsid w:val="005507A8"/>
    <w:rsid w:val="00551900"/>
    <w:rsid w:val="00552271"/>
    <w:rsid w:val="005544A1"/>
    <w:rsid w:val="00557266"/>
    <w:rsid w:val="00563057"/>
    <w:rsid w:val="00563191"/>
    <w:rsid w:val="00563770"/>
    <w:rsid w:val="005678E1"/>
    <w:rsid w:val="00577319"/>
    <w:rsid w:val="005824D8"/>
    <w:rsid w:val="00587C43"/>
    <w:rsid w:val="005934FB"/>
    <w:rsid w:val="00596B41"/>
    <w:rsid w:val="005A0BC7"/>
    <w:rsid w:val="005A5EBE"/>
    <w:rsid w:val="005B6FDA"/>
    <w:rsid w:val="005C0AA3"/>
    <w:rsid w:val="005C1B6C"/>
    <w:rsid w:val="005C20A2"/>
    <w:rsid w:val="005C2469"/>
    <w:rsid w:val="005D385D"/>
    <w:rsid w:val="005D3F76"/>
    <w:rsid w:val="005D4B56"/>
    <w:rsid w:val="005E2509"/>
    <w:rsid w:val="005E3059"/>
    <w:rsid w:val="005F162E"/>
    <w:rsid w:val="005F25FD"/>
    <w:rsid w:val="005F3DCF"/>
    <w:rsid w:val="005F4521"/>
    <w:rsid w:val="005F5D7E"/>
    <w:rsid w:val="006038F3"/>
    <w:rsid w:val="006061EE"/>
    <w:rsid w:val="00606FA0"/>
    <w:rsid w:val="00615955"/>
    <w:rsid w:val="006167D0"/>
    <w:rsid w:val="0062073B"/>
    <w:rsid w:val="00620A11"/>
    <w:rsid w:val="00621302"/>
    <w:rsid w:val="00621F5D"/>
    <w:rsid w:val="00622E7A"/>
    <w:rsid w:val="00624D78"/>
    <w:rsid w:val="006350DD"/>
    <w:rsid w:val="0063574E"/>
    <w:rsid w:val="006434D3"/>
    <w:rsid w:val="00644D15"/>
    <w:rsid w:val="00647048"/>
    <w:rsid w:val="00650AEE"/>
    <w:rsid w:val="00655503"/>
    <w:rsid w:val="00662931"/>
    <w:rsid w:val="006664FA"/>
    <w:rsid w:val="006666FC"/>
    <w:rsid w:val="00666D4E"/>
    <w:rsid w:val="00666DCF"/>
    <w:rsid w:val="00667881"/>
    <w:rsid w:val="00672C69"/>
    <w:rsid w:val="00675282"/>
    <w:rsid w:val="006761B8"/>
    <w:rsid w:val="00686CCE"/>
    <w:rsid w:val="006879E2"/>
    <w:rsid w:val="00687DC9"/>
    <w:rsid w:val="0069082B"/>
    <w:rsid w:val="00691F51"/>
    <w:rsid w:val="00692BAE"/>
    <w:rsid w:val="006A098E"/>
    <w:rsid w:val="006A6BAE"/>
    <w:rsid w:val="006B1FAD"/>
    <w:rsid w:val="006B2C51"/>
    <w:rsid w:val="006B3013"/>
    <w:rsid w:val="006D0B80"/>
    <w:rsid w:val="006D526A"/>
    <w:rsid w:val="006E332F"/>
    <w:rsid w:val="006E3DED"/>
    <w:rsid w:val="006E4867"/>
    <w:rsid w:val="006E5D4B"/>
    <w:rsid w:val="006E5F39"/>
    <w:rsid w:val="006F0808"/>
    <w:rsid w:val="006F0B0A"/>
    <w:rsid w:val="006F14D9"/>
    <w:rsid w:val="006F23F9"/>
    <w:rsid w:val="006F2DE2"/>
    <w:rsid w:val="006F6F6B"/>
    <w:rsid w:val="007008F8"/>
    <w:rsid w:val="00700ADB"/>
    <w:rsid w:val="0070217A"/>
    <w:rsid w:val="007037B2"/>
    <w:rsid w:val="00710A2A"/>
    <w:rsid w:val="007214BF"/>
    <w:rsid w:val="007223D6"/>
    <w:rsid w:val="00723A62"/>
    <w:rsid w:val="00727D62"/>
    <w:rsid w:val="00730A30"/>
    <w:rsid w:val="007348D1"/>
    <w:rsid w:val="007349DE"/>
    <w:rsid w:val="007355F6"/>
    <w:rsid w:val="0073581F"/>
    <w:rsid w:val="00736D39"/>
    <w:rsid w:val="00740114"/>
    <w:rsid w:val="007431F9"/>
    <w:rsid w:val="007521B0"/>
    <w:rsid w:val="007539D1"/>
    <w:rsid w:val="0075447A"/>
    <w:rsid w:val="00760A59"/>
    <w:rsid w:val="00762CE0"/>
    <w:rsid w:val="00770EBC"/>
    <w:rsid w:val="00773F3E"/>
    <w:rsid w:val="007767AB"/>
    <w:rsid w:val="00781379"/>
    <w:rsid w:val="00782CB6"/>
    <w:rsid w:val="0078306A"/>
    <w:rsid w:val="00790EE9"/>
    <w:rsid w:val="00791FD7"/>
    <w:rsid w:val="007970A1"/>
    <w:rsid w:val="007A2892"/>
    <w:rsid w:val="007A6F78"/>
    <w:rsid w:val="007B022D"/>
    <w:rsid w:val="007B030F"/>
    <w:rsid w:val="007B0958"/>
    <w:rsid w:val="007B28E6"/>
    <w:rsid w:val="007B3505"/>
    <w:rsid w:val="007B746A"/>
    <w:rsid w:val="007C09F9"/>
    <w:rsid w:val="007D456F"/>
    <w:rsid w:val="007D73F1"/>
    <w:rsid w:val="007E5320"/>
    <w:rsid w:val="007E55AD"/>
    <w:rsid w:val="007F256F"/>
    <w:rsid w:val="007F4153"/>
    <w:rsid w:val="007F4AB6"/>
    <w:rsid w:val="007F5173"/>
    <w:rsid w:val="00800C13"/>
    <w:rsid w:val="008029E2"/>
    <w:rsid w:val="008029F6"/>
    <w:rsid w:val="00802BD2"/>
    <w:rsid w:val="00803799"/>
    <w:rsid w:val="00804E8E"/>
    <w:rsid w:val="008077D7"/>
    <w:rsid w:val="008110C7"/>
    <w:rsid w:val="00812E7A"/>
    <w:rsid w:val="00815240"/>
    <w:rsid w:val="00816833"/>
    <w:rsid w:val="00831B56"/>
    <w:rsid w:val="00831D2B"/>
    <w:rsid w:val="00835149"/>
    <w:rsid w:val="00835C32"/>
    <w:rsid w:val="00835E39"/>
    <w:rsid w:val="00836657"/>
    <w:rsid w:val="0084186B"/>
    <w:rsid w:val="0084232A"/>
    <w:rsid w:val="008459D4"/>
    <w:rsid w:val="00846D54"/>
    <w:rsid w:val="0085026B"/>
    <w:rsid w:val="00850A7B"/>
    <w:rsid w:val="00855EB9"/>
    <w:rsid w:val="00857FA7"/>
    <w:rsid w:val="00866245"/>
    <w:rsid w:val="0086732B"/>
    <w:rsid w:val="008700FB"/>
    <w:rsid w:val="00871BC1"/>
    <w:rsid w:val="008757D6"/>
    <w:rsid w:val="0088269A"/>
    <w:rsid w:val="008956F7"/>
    <w:rsid w:val="00896162"/>
    <w:rsid w:val="00896B73"/>
    <w:rsid w:val="008A023E"/>
    <w:rsid w:val="008A1BAC"/>
    <w:rsid w:val="008A1DA3"/>
    <w:rsid w:val="008A63C3"/>
    <w:rsid w:val="008A657C"/>
    <w:rsid w:val="008B3F34"/>
    <w:rsid w:val="008B68C0"/>
    <w:rsid w:val="008C0833"/>
    <w:rsid w:val="008C536E"/>
    <w:rsid w:val="008D0683"/>
    <w:rsid w:val="008D0F91"/>
    <w:rsid w:val="008D270C"/>
    <w:rsid w:val="008D4D2D"/>
    <w:rsid w:val="008E1889"/>
    <w:rsid w:val="008E2585"/>
    <w:rsid w:val="008E6EFF"/>
    <w:rsid w:val="008F4BA0"/>
    <w:rsid w:val="008F593C"/>
    <w:rsid w:val="008F6716"/>
    <w:rsid w:val="009037DA"/>
    <w:rsid w:val="009122CF"/>
    <w:rsid w:val="009166EC"/>
    <w:rsid w:val="00916FA9"/>
    <w:rsid w:val="00917867"/>
    <w:rsid w:val="00925794"/>
    <w:rsid w:val="00926AAF"/>
    <w:rsid w:val="009271AF"/>
    <w:rsid w:val="009316F8"/>
    <w:rsid w:val="00934B12"/>
    <w:rsid w:val="00943CF9"/>
    <w:rsid w:val="00945821"/>
    <w:rsid w:val="009478F2"/>
    <w:rsid w:val="00950253"/>
    <w:rsid w:val="00950A46"/>
    <w:rsid w:val="0095340B"/>
    <w:rsid w:val="0095476A"/>
    <w:rsid w:val="00961AE8"/>
    <w:rsid w:val="00963332"/>
    <w:rsid w:val="009648AE"/>
    <w:rsid w:val="00964988"/>
    <w:rsid w:val="00965AE5"/>
    <w:rsid w:val="00972213"/>
    <w:rsid w:val="00973E16"/>
    <w:rsid w:val="0097634E"/>
    <w:rsid w:val="00976C31"/>
    <w:rsid w:val="00977A65"/>
    <w:rsid w:val="00982DC1"/>
    <w:rsid w:val="00984089"/>
    <w:rsid w:val="009847BB"/>
    <w:rsid w:val="00990BFD"/>
    <w:rsid w:val="00993134"/>
    <w:rsid w:val="00995817"/>
    <w:rsid w:val="00997DE1"/>
    <w:rsid w:val="009A07B4"/>
    <w:rsid w:val="009A348C"/>
    <w:rsid w:val="009A458C"/>
    <w:rsid w:val="009B3DC5"/>
    <w:rsid w:val="009B6893"/>
    <w:rsid w:val="009B6922"/>
    <w:rsid w:val="009D5199"/>
    <w:rsid w:val="009D58A3"/>
    <w:rsid w:val="009E125A"/>
    <w:rsid w:val="009E3F64"/>
    <w:rsid w:val="009E4236"/>
    <w:rsid w:val="009E5448"/>
    <w:rsid w:val="009E6B0D"/>
    <w:rsid w:val="009F005B"/>
    <w:rsid w:val="009F668D"/>
    <w:rsid w:val="00A00658"/>
    <w:rsid w:val="00A05197"/>
    <w:rsid w:val="00A123E4"/>
    <w:rsid w:val="00A12947"/>
    <w:rsid w:val="00A1483C"/>
    <w:rsid w:val="00A22687"/>
    <w:rsid w:val="00A26865"/>
    <w:rsid w:val="00A350F9"/>
    <w:rsid w:val="00A351E8"/>
    <w:rsid w:val="00A36241"/>
    <w:rsid w:val="00A3701E"/>
    <w:rsid w:val="00A421E1"/>
    <w:rsid w:val="00A468D3"/>
    <w:rsid w:val="00A54690"/>
    <w:rsid w:val="00A60441"/>
    <w:rsid w:val="00A66645"/>
    <w:rsid w:val="00A704CE"/>
    <w:rsid w:val="00A707DA"/>
    <w:rsid w:val="00A72437"/>
    <w:rsid w:val="00A74702"/>
    <w:rsid w:val="00A75FC8"/>
    <w:rsid w:val="00A9134C"/>
    <w:rsid w:val="00A91E1F"/>
    <w:rsid w:val="00A928B1"/>
    <w:rsid w:val="00A96927"/>
    <w:rsid w:val="00AA06E3"/>
    <w:rsid w:val="00AA57F9"/>
    <w:rsid w:val="00AA6CC0"/>
    <w:rsid w:val="00AB2F57"/>
    <w:rsid w:val="00AB34B3"/>
    <w:rsid w:val="00AC527F"/>
    <w:rsid w:val="00AC6A4A"/>
    <w:rsid w:val="00AD2C8B"/>
    <w:rsid w:val="00AD59FF"/>
    <w:rsid w:val="00AD6142"/>
    <w:rsid w:val="00AE3EBE"/>
    <w:rsid w:val="00AE4FBB"/>
    <w:rsid w:val="00AE54D5"/>
    <w:rsid w:val="00AE66D7"/>
    <w:rsid w:val="00AF1CFF"/>
    <w:rsid w:val="00AF1E89"/>
    <w:rsid w:val="00AF3306"/>
    <w:rsid w:val="00B0002A"/>
    <w:rsid w:val="00B02024"/>
    <w:rsid w:val="00B02F53"/>
    <w:rsid w:val="00B04A95"/>
    <w:rsid w:val="00B04B26"/>
    <w:rsid w:val="00B11E66"/>
    <w:rsid w:val="00B133BA"/>
    <w:rsid w:val="00B1487F"/>
    <w:rsid w:val="00B14A22"/>
    <w:rsid w:val="00B17A64"/>
    <w:rsid w:val="00B219C6"/>
    <w:rsid w:val="00B26AC8"/>
    <w:rsid w:val="00B2721C"/>
    <w:rsid w:val="00B27EFB"/>
    <w:rsid w:val="00B34571"/>
    <w:rsid w:val="00B35796"/>
    <w:rsid w:val="00B35F0E"/>
    <w:rsid w:val="00B3693A"/>
    <w:rsid w:val="00B41703"/>
    <w:rsid w:val="00B43634"/>
    <w:rsid w:val="00B45907"/>
    <w:rsid w:val="00B46407"/>
    <w:rsid w:val="00B501EC"/>
    <w:rsid w:val="00B51529"/>
    <w:rsid w:val="00B54D5A"/>
    <w:rsid w:val="00B56CBF"/>
    <w:rsid w:val="00B607A6"/>
    <w:rsid w:val="00B650E8"/>
    <w:rsid w:val="00B70622"/>
    <w:rsid w:val="00B71579"/>
    <w:rsid w:val="00B75551"/>
    <w:rsid w:val="00B80EE5"/>
    <w:rsid w:val="00B82563"/>
    <w:rsid w:val="00B9032A"/>
    <w:rsid w:val="00B909CA"/>
    <w:rsid w:val="00B911D3"/>
    <w:rsid w:val="00B92527"/>
    <w:rsid w:val="00B95919"/>
    <w:rsid w:val="00B96D86"/>
    <w:rsid w:val="00BA0069"/>
    <w:rsid w:val="00BA0CE9"/>
    <w:rsid w:val="00BA3B73"/>
    <w:rsid w:val="00BA4233"/>
    <w:rsid w:val="00BA4CC5"/>
    <w:rsid w:val="00BA7EC5"/>
    <w:rsid w:val="00BB40AB"/>
    <w:rsid w:val="00BB5718"/>
    <w:rsid w:val="00BB7875"/>
    <w:rsid w:val="00BC0E18"/>
    <w:rsid w:val="00BC21C7"/>
    <w:rsid w:val="00BC3366"/>
    <w:rsid w:val="00BC43CB"/>
    <w:rsid w:val="00BC4467"/>
    <w:rsid w:val="00BC672F"/>
    <w:rsid w:val="00BD4176"/>
    <w:rsid w:val="00BE0162"/>
    <w:rsid w:val="00BE1FFF"/>
    <w:rsid w:val="00BE26FC"/>
    <w:rsid w:val="00BE2979"/>
    <w:rsid w:val="00BE2D72"/>
    <w:rsid w:val="00BE556B"/>
    <w:rsid w:val="00C02543"/>
    <w:rsid w:val="00C06491"/>
    <w:rsid w:val="00C11694"/>
    <w:rsid w:val="00C17BD1"/>
    <w:rsid w:val="00C21D51"/>
    <w:rsid w:val="00C2444D"/>
    <w:rsid w:val="00C27C41"/>
    <w:rsid w:val="00C30A43"/>
    <w:rsid w:val="00C37242"/>
    <w:rsid w:val="00C51137"/>
    <w:rsid w:val="00C6192F"/>
    <w:rsid w:val="00C65D23"/>
    <w:rsid w:val="00C7005A"/>
    <w:rsid w:val="00C71DF7"/>
    <w:rsid w:val="00C735C6"/>
    <w:rsid w:val="00C74072"/>
    <w:rsid w:val="00C8434E"/>
    <w:rsid w:val="00C9488E"/>
    <w:rsid w:val="00C959B2"/>
    <w:rsid w:val="00CA216B"/>
    <w:rsid w:val="00CA3299"/>
    <w:rsid w:val="00CA445C"/>
    <w:rsid w:val="00CB329E"/>
    <w:rsid w:val="00CB4B1C"/>
    <w:rsid w:val="00CB723E"/>
    <w:rsid w:val="00CB735F"/>
    <w:rsid w:val="00CB760E"/>
    <w:rsid w:val="00CC184D"/>
    <w:rsid w:val="00CC1DB4"/>
    <w:rsid w:val="00CC54CA"/>
    <w:rsid w:val="00CC6012"/>
    <w:rsid w:val="00CC698E"/>
    <w:rsid w:val="00CD3660"/>
    <w:rsid w:val="00CD4DDA"/>
    <w:rsid w:val="00CE21E1"/>
    <w:rsid w:val="00CE3E01"/>
    <w:rsid w:val="00CE4B07"/>
    <w:rsid w:val="00CE5A50"/>
    <w:rsid w:val="00CE5C40"/>
    <w:rsid w:val="00CE7612"/>
    <w:rsid w:val="00D138CF"/>
    <w:rsid w:val="00D1433D"/>
    <w:rsid w:val="00D14A0B"/>
    <w:rsid w:val="00D21632"/>
    <w:rsid w:val="00D23066"/>
    <w:rsid w:val="00D26A01"/>
    <w:rsid w:val="00D27A5F"/>
    <w:rsid w:val="00D3356D"/>
    <w:rsid w:val="00D33874"/>
    <w:rsid w:val="00D3412E"/>
    <w:rsid w:val="00D34A41"/>
    <w:rsid w:val="00D40464"/>
    <w:rsid w:val="00D40958"/>
    <w:rsid w:val="00D43B7E"/>
    <w:rsid w:val="00D45E9E"/>
    <w:rsid w:val="00D45FF0"/>
    <w:rsid w:val="00D474CB"/>
    <w:rsid w:val="00D5195C"/>
    <w:rsid w:val="00D5595C"/>
    <w:rsid w:val="00D64A90"/>
    <w:rsid w:val="00D67122"/>
    <w:rsid w:val="00D724C5"/>
    <w:rsid w:val="00D74DAE"/>
    <w:rsid w:val="00D75257"/>
    <w:rsid w:val="00D80624"/>
    <w:rsid w:val="00D8116C"/>
    <w:rsid w:val="00D81BCF"/>
    <w:rsid w:val="00D835B8"/>
    <w:rsid w:val="00D87CC0"/>
    <w:rsid w:val="00D87FE7"/>
    <w:rsid w:val="00D90417"/>
    <w:rsid w:val="00D906E2"/>
    <w:rsid w:val="00D9118F"/>
    <w:rsid w:val="00DA00A2"/>
    <w:rsid w:val="00DA2D58"/>
    <w:rsid w:val="00DA36D9"/>
    <w:rsid w:val="00DA7A36"/>
    <w:rsid w:val="00DB0B4F"/>
    <w:rsid w:val="00DB1A36"/>
    <w:rsid w:val="00DB1A7B"/>
    <w:rsid w:val="00DB6292"/>
    <w:rsid w:val="00DC0386"/>
    <w:rsid w:val="00DC21CC"/>
    <w:rsid w:val="00DC7536"/>
    <w:rsid w:val="00DC7D49"/>
    <w:rsid w:val="00DD6AC6"/>
    <w:rsid w:val="00DE0364"/>
    <w:rsid w:val="00DE0446"/>
    <w:rsid w:val="00DE0926"/>
    <w:rsid w:val="00DE0AA1"/>
    <w:rsid w:val="00DE1891"/>
    <w:rsid w:val="00DF0FE8"/>
    <w:rsid w:val="00DF69F0"/>
    <w:rsid w:val="00E041A7"/>
    <w:rsid w:val="00E12EDE"/>
    <w:rsid w:val="00E13910"/>
    <w:rsid w:val="00E14C68"/>
    <w:rsid w:val="00E1789C"/>
    <w:rsid w:val="00E24D4B"/>
    <w:rsid w:val="00E31A3F"/>
    <w:rsid w:val="00E325D2"/>
    <w:rsid w:val="00E36739"/>
    <w:rsid w:val="00E370CD"/>
    <w:rsid w:val="00E37584"/>
    <w:rsid w:val="00E41038"/>
    <w:rsid w:val="00E43FEC"/>
    <w:rsid w:val="00E44C8E"/>
    <w:rsid w:val="00E45B54"/>
    <w:rsid w:val="00E463FE"/>
    <w:rsid w:val="00E51E34"/>
    <w:rsid w:val="00E52BD8"/>
    <w:rsid w:val="00E55408"/>
    <w:rsid w:val="00E663C8"/>
    <w:rsid w:val="00E74605"/>
    <w:rsid w:val="00E757E6"/>
    <w:rsid w:val="00E77F74"/>
    <w:rsid w:val="00E816E1"/>
    <w:rsid w:val="00E83A53"/>
    <w:rsid w:val="00E84415"/>
    <w:rsid w:val="00EA2B74"/>
    <w:rsid w:val="00EA3B27"/>
    <w:rsid w:val="00EA4F0D"/>
    <w:rsid w:val="00EB0BC1"/>
    <w:rsid w:val="00EB799E"/>
    <w:rsid w:val="00EC04AA"/>
    <w:rsid w:val="00EC04D6"/>
    <w:rsid w:val="00EC2A35"/>
    <w:rsid w:val="00EC6452"/>
    <w:rsid w:val="00EC7DEA"/>
    <w:rsid w:val="00ED1416"/>
    <w:rsid w:val="00ED295B"/>
    <w:rsid w:val="00EE6E3C"/>
    <w:rsid w:val="00EF1C79"/>
    <w:rsid w:val="00EF1D17"/>
    <w:rsid w:val="00EF2A71"/>
    <w:rsid w:val="00EF43AE"/>
    <w:rsid w:val="00EF54B2"/>
    <w:rsid w:val="00EF6662"/>
    <w:rsid w:val="00F00B38"/>
    <w:rsid w:val="00F015FA"/>
    <w:rsid w:val="00F0217D"/>
    <w:rsid w:val="00F1262F"/>
    <w:rsid w:val="00F143F1"/>
    <w:rsid w:val="00F16C9B"/>
    <w:rsid w:val="00F20A0D"/>
    <w:rsid w:val="00F21E47"/>
    <w:rsid w:val="00F249C9"/>
    <w:rsid w:val="00F253A6"/>
    <w:rsid w:val="00F26585"/>
    <w:rsid w:val="00F27F1D"/>
    <w:rsid w:val="00F321A1"/>
    <w:rsid w:val="00F32726"/>
    <w:rsid w:val="00F3451D"/>
    <w:rsid w:val="00F42500"/>
    <w:rsid w:val="00F46218"/>
    <w:rsid w:val="00F47A7C"/>
    <w:rsid w:val="00F50F9B"/>
    <w:rsid w:val="00F51B6D"/>
    <w:rsid w:val="00F51E70"/>
    <w:rsid w:val="00F53287"/>
    <w:rsid w:val="00F55962"/>
    <w:rsid w:val="00F55E9A"/>
    <w:rsid w:val="00F6202F"/>
    <w:rsid w:val="00F62A93"/>
    <w:rsid w:val="00F6520E"/>
    <w:rsid w:val="00F66838"/>
    <w:rsid w:val="00F67BC2"/>
    <w:rsid w:val="00F70A60"/>
    <w:rsid w:val="00F71268"/>
    <w:rsid w:val="00F725CD"/>
    <w:rsid w:val="00F74508"/>
    <w:rsid w:val="00F74E62"/>
    <w:rsid w:val="00F7555E"/>
    <w:rsid w:val="00F776D7"/>
    <w:rsid w:val="00F91657"/>
    <w:rsid w:val="00F97FBA"/>
    <w:rsid w:val="00FA1ED9"/>
    <w:rsid w:val="00FA31AD"/>
    <w:rsid w:val="00FB2729"/>
    <w:rsid w:val="00FB3400"/>
    <w:rsid w:val="00FB56AB"/>
    <w:rsid w:val="00FB641C"/>
    <w:rsid w:val="00FC6F9F"/>
    <w:rsid w:val="00FC7777"/>
    <w:rsid w:val="00FD054D"/>
    <w:rsid w:val="00FD2127"/>
    <w:rsid w:val="00FD49C8"/>
    <w:rsid w:val="00FE228F"/>
    <w:rsid w:val="00FE2E7B"/>
    <w:rsid w:val="00FE506B"/>
    <w:rsid w:val="00FE5AC2"/>
    <w:rsid w:val="00FE60B9"/>
    <w:rsid w:val="00FE62F9"/>
    <w:rsid w:val="00FF02D1"/>
    <w:rsid w:val="00FF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ED611BD"/>
  <w14:defaultImageDpi w14:val="32767"/>
  <w15:chartTrackingRefBased/>
  <w15:docId w15:val="{2A2CBA45-0A61-467C-8CE3-AF371E1D3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664F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9E6B0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E6B0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E6B0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E6B0D"/>
    <w:rPr>
      <w:rFonts w:ascii="等线" w:eastAsia="等线" w:hAnsi="等线"/>
      <w:noProof/>
      <w:sz w:val="20"/>
    </w:rPr>
  </w:style>
  <w:style w:type="character" w:styleId="a4">
    <w:name w:val="Hyperlink"/>
    <w:basedOn w:val="a0"/>
    <w:uiPriority w:val="99"/>
    <w:unhideWhenUsed/>
    <w:rsid w:val="009E6B0D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9E6B0D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3109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1099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109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1099B"/>
    <w:rPr>
      <w:sz w:val="18"/>
      <w:szCs w:val="18"/>
    </w:rPr>
  </w:style>
  <w:style w:type="character" w:styleId="aa">
    <w:name w:val="Placeholder Text"/>
    <w:basedOn w:val="a0"/>
    <w:uiPriority w:val="99"/>
    <w:semiHidden/>
    <w:rsid w:val="00144925"/>
    <w:rPr>
      <w:color w:val="808080"/>
    </w:rPr>
  </w:style>
  <w:style w:type="character" w:styleId="ab">
    <w:name w:val="FollowedHyperlink"/>
    <w:basedOn w:val="a0"/>
    <w:uiPriority w:val="99"/>
    <w:semiHidden/>
    <w:unhideWhenUsed/>
    <w:rsid w:val="00BE0162"/>
    <w:rPr>
      <w:color w:val="954F72" w:themeColor="followedHyperlink"/>
      <w:u w:val="single"/>
    </w:rPr>
  </w:style>
  <w:style w:type="character" w:customStyle="1" w:styleId="skip">
    <w:name w:val="skip"/>
    <w:basedOn w:val="a0"/>
    <w:rsid w:val="002D77F8"/>
  </w:style>
  <w:style w:type="character" w:customStyle="1" w:styleId="apple-converted-space">
    <w:name w:val="apple-converted-space"/>
    <w:basedOn w:val="a0"/>
    <w:rsid w:val="002D77F8"/>
  </w:style>
  <w:style w:type="paragraph" w:styleId="ac">
    <w:name w:val="Normal (Web)"/>
    <w:basedOn w:val="a"/>
    <w:uiPriority w:val="99"/>
    <w:semiHidden/>
    <w:unhideWhenUsed/>
    <w:rsid w:val="00B7157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d">
    <w:name w:val="caption"/>
    <w:basedOn w:val="a"/>
    <w:next w:val="a"/>
    <w:uiPriority w:val="35"/>
    <w:unhideWhenUsed/>
    <w:qFormat/>
    <w:rsid w:val="002B35D4"/>
    <w:rPr>
      <w:rFonts w:asciiTheme="majorHAnsi" w:eastAsia="黑体" w:hAnsiTheme="majorHAnsi" w:cstheme="majorBidi"/>
      <w:sz w:val="20"/>
      <w:szCs w:val="20"/>
    </w:rPr>
  </w:style>
  <w:style w:type="character" w:styleId="ae">
    <w:name w:val="line number"/>
    <w:basedOn w:val="a0"/>
    <w:uiPriority w:val="99"/>
    <w:semiHidden/>
    <w:unhideWhenUsed/>
    <w:rsid w:val="00F66838"/>
  </w:style>
  <w:style w:type="table" w:styleId="af">
    <w:name w:val="Table Grid"/>
    <w:basedOn w:val="a1"/>
    <w:uiPriority w:val="39"/>
    <w:rsid w:val="00A226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Balloon Text"/>
    <w:basedOn w:val="a"/>
    <w:link w:val="af1"/>
    <w:uiPriority w:val="99"/>
    <w:semiHidden/>
    <w:unhideWhenUsed/>
    <w:rsid w:val="00AE4FBB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AE4FBB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064DA5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064DA5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BD7CF-67C9-404C-8E6C-3E29BA3FA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62</TotalTime>
  <Pages>3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bo liu</dc:creator>
  <cp:keywords/>
  <dc:description/>
  <cp:lastModifiedBy>yuebo liu</cp:lastModifiedBy>
  <cp:revision>154</cp:revision>
  <cp:lastPrinted>2020-05-06T08:05:00Z</cp:lastPrinted>
  <dcterms:created xsi:type="dcterms:W3CDTF">2020-05-10T14:35:00Z</dcterms:created>
  <dcterms:modified xsi:type="dcterms:W3CDTF">2025-06-26T13:52:00Z</dcterms:modified>
</cp:coreProperties>
</file>